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020E77" w14:textId="4F484A20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3766B3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410705">
        <w:rPr>
          <w:rFonts w:cs="Times New Roman"/>
          <w:b/>
          <w:szCs w:val="24"/>
        </w:rPr>
        <w:t>S</w:t>
      </w:r>
      <w:r w:rsidR="00B323A9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B323A9" w:rsidRPr="00B323A9">
        <w:rPr>
          <w:rFonts w:cs="Times New Roman"/>
          <w:b/>
          <w:bCs/>
          <w:szCs w:val="24"/>
        </w:rPr>
        <w:t>Studies on C</w:t>
      </w:r>
      <w:r w:rsidR="00257AC6">
        <w:rPr>
          <w:rFonts w:cs="Times New Roman" w:hint="eastAsia"/>
          <w:b/>
          <w:bCs/>
          <w:szCs w:val="24"/>
          <w:lang w:eastAsia="zh-CN"/>
        </w:rPr>
        <w:t>P</w:t>
      </w:r>
      <w:r w:rsidR="004704A0">
        <w:rPr>
          <w:rFonts w:cs="Times New Roman" w:hint="eastAsia"/>
          <w:b/>
          <w:bCs/>
          <w:szCs w:val="24"/>
          <w:lang w:eastAsia="zh-CN"/>
        </w:rPr>
        <w:t>Ps</w:t>
      </w:r>
      <w:r w:rsidR="00B323A9" w:rsidRPr="00B323A9">
        <w:rPr>
          <w:rFonts w:cs="Times New Roman"/>
          <w:b/>
          <w:bCs/>
          <w:szCs w:val="24"/>
        </w:rPr>
        <w:t xml:space="preserve"> in diseases</w:t>
      </w:r>
    </w:p>
    <w:tbl>
      <w:tblPr>
        <w:tblW w:w="11134" w:type="dxa"/>
        <w:tblInd w:w="-709" w:type="dxa"/>
        <w:tblLook w:val="04A0" w:firstRow="1" w:lastRow="0" w:firstColumn="1" w:lastColumn="0" w:noHBand="0" w:noVBand="1"/>
      </w:tblPr>
      <w:tblGrid>
        <w:gridCol w:w="2269"/>
        <w:gridCol w:w="5732"/>
        <w:gridCol w:w="1976"/>
        <w:gridCol w:w="1157"/>
      </w:tblGrid>
      <w:tr w:rsidR="00B323A9" w:rsidRPr="00435EC2" w14:paraId="041099FF" w14:textId="77777777" w:rsidTr="00765C6C">
        <w:trPr>
          <w:trHeight w:val="525"/>
        </w:trPr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C765D4" w14:textId="77777777" w:rsidR="00B323A9" w:rsidRPr="00435EC2" w:rsidRDefault="00B323A9" w:rsidP="00765C6C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Components of Codonopsis </w:t>
            </w:r>
            <w:r w:rsidRPr="00435EC2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br/>
              <w:t>pilosula</w:t>
            </w:r>
          </w:p>
        </w:tc>
        <w:tc>
          <w:tcPr>
            <w:tcW w:w="5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A5867" w14:textId="77777777" w:rsidR="00B323A9" w:rsidRPr="00435EC2" w:rsidRDefault="00B323A9" w:rsidP="00765C6C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Related Targets and Genes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3E077D" w14:textId="77777777" w:rsidR="00B323A9" w:rsidRPr="00435EC2" w:rsidRDefault="00B323A9" w:rsidP="00765C6C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Functioning </w:t>
            </w:r>
            <w:r w:rsidRPr="00435EC2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br/>
              <w:t>Diseases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1B54C" w14:textId="77777777" w:rsidR="00B323A9" w:rsidRDefault="00B323A9" w:rsidP="00765C6C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Reference</w:t>
            </w:r>
          </w:p>
          <w:p w14:paraId="0DB2165D" w14:textId="0058B566" w:rsidR="0047134D" w:rsidRPr="00435EC2" w:rsidRDefault="0047134D" w:rsidP="00765C6C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PMID No.</w:t>
            </w:r>
          </w:p>
        </w:tc>
      </w:tr>
      <w:tr w:rsidR="00B323A9" w:rsidRPr="00435EC2" w14:paraId="06F91A1C" w14:textId="77777777" w:rsidTr="00765C6C">
        <w:trPr>
          <w:trHeight w:val="705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0858F" w14:textId="77777777" w:rsidR="00B323A9" w:rsidRPr="00435EC2" w:rsidRDefault="00B323A9" w:rsidP="00765C6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Codonopsis pilosula </w:t>
            </w: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br/>
              <w:t>polysaccharides(CPPs)</w:t>
            </w: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08216" w14:textId="77777777" w:rsidR="00B323A9" w:rsidRPr="00435EC2" w:rsidRDefault="00B323A9" w:rsidP="00765C6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FBG, FINS, MDA, GSH, SOD, CAT, NRF2, HOMA, IR, p-AKT, p-IRS1, HO, NQO1, KEAP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563E" w14:textId="77777777" w:rsidR="00B323A9" w:rsidRPr="00435EC2" w:rsidRDefault="00B323A9" w:rsidP="00765C6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Diabetes mellitu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509B" w14:textId="77777777" w:rsidR="00B323A9" w:rsidRPr="00435EC2" w:rsidRDefault="00B323A9" w:rsidP="00765C6C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1669275</w:t>
            </w:r>
          </w:p>
        </w:tc>
      </w:tr>
      <w:tr w:rsidR="00B323A9" w:rsidRPr="00435EC2" w14:paraId="1ADB4ECC" w14:textId="77777777" w:rsidTr="00765C6C">
        <w:trPr>
          <w:trHeight w:val="5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B68CF" w14:textId="77777777" w:rsidR="00B323A9" w:rsidRPr="00435EC2" w:rsidRDefault="00B323A9" w:rsidP="00765C6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Codonopsis pilosula </w:t>
            </w: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br/>
              <w:t>polysaccharides(CPPs)</w:t>
            </w: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08F5D" w14:textId="77777777" w:rsidR="00B323A9" w:rsidRPr="00435EC2" w:rsidRDefault="00B323A9" w:rsidP="00765C6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OD, CAT, T-AOC, MDA, ROS, DAF-1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A52B" w14:textId="77777777" w:rsidR="00B323A9" w:rsidRPr="00435EC2" w:rsidRDefault="00B323A9" w:rsidP="00765C6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ntioxidant activity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56047" w14:textId="77777777" w:rsidR="00B323A9" w:rsidRPr="00435EC2" w:rsidRDefault="00B323A9" w:rsidP="00765C6C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6091763</w:t>
            </w:r>
          </w:p>
        </w:tc>
      </w:tr>
      <w:tr w:rsidR="00B323A9" w:rsidRPr="00435EC2" w14:paraId="1A38DC95" w14:textId="77777777" w:rsidTr="00765C6C">
        <w:trPr>
          <w:trHeight w:val="56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ABB21" w14:textId="77777777" w:rsidR="00B323A9" w:rsidRPr="00435EC2" w:rsidRDefault="00B323A9" w:rsidP="00765C6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Codonopsis pilosula </w:t>
            </w: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br/>
              <w:t>polysaccharides(CPPs)</w:t>
            </w: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9C4B8" w14:textId="77777777" w:rsidR="00B323A9" w:rsidRPr="00435EC2" w:rsidRDefault="00B323A9" w:rsidP="00765C6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IL-2, IL-4, IFN- γ, IL-6, TNF-α, IL-10, NO, IL-1β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C979D" w14:textId="77777777" w:rsidR="00B323A9" w:rsidRPr="00435EC2" w:rsidRDefault="00B323A9" w:rsidP="00765C6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Immunomodulatory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15AE4" w14:textId="77777777" w:rsidR="00B323A9" w:rsidRPr="00435EC2" w:rsidRDefault="00B323A9" w:rsidP="00765C6C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36080221, </w:t>
            </w: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br/>
              <w:t xml:space="preserve">30797152, </w:t>
            </w: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br/>
              <w:t>30831168</w:t>
            </w:r>
          </w:p>
        </w:tc>
      </w:tr>
      <w:tr w:rsidR="00B323A9" w:rsidRPr="00435EC2" w14:paraId="775CE3F8" w14:textId="77777777" w:rsidTr="00765C6C">
        <w:trPr>
          <w:trHeight w:val="51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30E5B" w14:textId="77777777" w:rsidR="00B323A9" w:rsidRPr="00435EC2" w:rsidRDefault="00B323A9" w:rsidP="00765C6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Codonopsis pilosula </w:t>
            </w: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br/>
              <w:t>polysaccharides(CPPs)</w:t>
            </w: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A84CF" w14:textId="77777777" w:rsidR="00B323A9" w:rsidRPr="00435EC2" w:rsidRDefault="00B323A9" w:rsidP="00765C6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FBG, TG, T-CHO, LDL-C, LDH-C, ALT, AST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EB8A" w14:textId="77777777" w:rsidR="00B323A9" w:rsidRPr="00435EC2" w:rsidRDefault="00B323A9" w:rsidP="00765C6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Obesity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EE04" w14:textId="77777777" w:rsidR="00B323A9" w:rsidRPr="00435EC2" w:rsidRDefault="00B323A9" w:rsidP="00765C6C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6014584</w:t>
            </w:r>
          </w:p>
        </w:tc>
      </w:tr>
      <w:tr w:rsidR="00B323A9" w:rsidRPr="00435EC2" w14:paraId="249CC549" w14:textId="77777777" w:rsidTr="00765C6C">
        <w:trPr>
          <w:trHeight w:val="705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29D1A" w14:textId="77777777" w:rsidR="00B323A9" w:rsidRPr="00435EC2" w:rsidRDefault="00B323A9" w:rsidP="00765C6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Codonopsis pilosula </w:t>
            </w: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br/>
              <w:t>polysaccharides(CPPs)</w:t>
            </w: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1B99A" w14:textId="77777777" w:rsidR="00B323A9" w:rsidRPr="00435EC2" w:rsidRDefault="00B323A9" w:rsidP="00765C6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NF-α, IL-1β, IL-6, RANTES, HABP2, HMGB1, p-ERK, p-p38, p-p6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038B" w14:textId="77777777" w:rsidR="00B323A9" w:rsidRPr="00435EC2" w:rsidRDefault="00B323A9" w:rsidP="00765C6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cute lung injury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A09E" w14:textId="77777777" w:rsidR="00B323A9" w:rsidRPr="00435EC2" w:rsidRDefault="00B323A9" w:rsidP="00765C6C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5818994</w:t>
            </w:r>
          </w:p>
        </w:tc>
      </w:tr>
      <w:tr w:rsidR="00B323A9" w:rsidRPr="00435EC2" w14:paraId="5DDB41D4" w14:textId="77777777" w:rsidTr="00765C6C">
        <w:trPr>
          <w:trHeight w:val="57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94CF9" w14:textId="77777777" w:rsidR="00B323A9" w:rsidRPr="00435EC2" w:rsidRDefault="00B323A9" w:rsidP="00765C6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Codonopsis pilosula </w:t>
            </w: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br/>
              <w:t>polysaccharides(CPPs)</w:t>
            </w: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AC2EC" w14:textId="77777777" w:rsidR="00B323A9" w:rsidRPr="00435EC2" w:rsidRDefault="00B323A9" w:rsidP="00765C6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VEGF, miRNA-21, CRP, NF-κB, TNF-α, CD34, GSH-Px, T-AOC, LPO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4C91A" w14:textId="77777777" w:rsidR="00B323A9" w:rsidRPr="00435EC2" w:rsidRDefault="00B323A9" w:rsidP="00765C6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Wound healing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3BD8B" w14:textId="77777777" w:rsidR="00B323A9" w:rsidRPr="00435EC2" w:rsidRDefault="00B323A9" w:rsidP="00765C6C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35235468, </w:t>
            </w: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br/>
              <w:t>35090145</w:t>
            </w:r>
          </w:p>
        </w:tc>
      </w:tr>
      <w:tr w:rsidR="00B323A9" w:rsidRPr="00435EC2" w14:paraId="5D5DF579" w14:textId="77777777" w:rsidTr="00765C6C">
        <w:trPr>
          <w:trHeight w:val="55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95508" w14:textId="77777777" w:rsidR="00B323A9" w:rsidRPr="00435EC2" w:rsidRDefault="00B323A9" w:rsidP="00765C6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Codonopsis pilosula </w:t>
            </w: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br/>
              <w:t>polysaccharides(CPPs)</w:t>
            </w: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FE6C7" w14:textId="77777777" w:rsidR="00B323A9" w:rsidRPr="00435EC2" w:rsidRDefault="00B323A9" w:rsidP="00765C6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β, MMP, ROS, SIRT1, SIRT3, PGC-1α, CD38, NAD, APPα, APPβ, PSD95, SYT, Aβ42, Aβ40, BACE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53616" w14:textId="77777777" w:rsidR="00B323A9" w:rsidRPr="00435EC2" w:rsidRDefault="00B323A9" w:rsidP="00765C6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lzheimer's disease</w:t>
            </w: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br/>
              <w:t xml:space="preserve"> (AD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8C302" w14:textId="77777777" w:rsidR="00B323A9" w:rsidRPr="00435EC2" w:rsidRDefault="00B323A9" w:rsidP="00765C6C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34102973, </w:t>
            </w: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br/>
              <w:t>32652518</w:t>
            </w:r>
          </w:p>
        </w:tc>
      </w:tr>
      <w:tr w:rsidR="00B323A9" w:rsidRPr="00435EC2" w14:paraId="6046603D" w14:textId="77777777" w:rsidTr="00765C6C">
        <w:trPr>
          <w:trHeight w:val="705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F0350" w14:textId="77777777" w:rsidR="00B323A9" w:rsidRPr="00435EC2" w:rsidRDefault="00B323A9" w:rsidP="00765C6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Codonopsis pilosula </w:t>
            </w: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br/>
              <w:t>polysaccharides(CPPs)</w:t>
            </w: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F0489" w14:textId="77777777" w:rsidR="00B323A9" w:rsidRPr="00435EC2" w:rsidRDefault="00B323A9" w:rsidP="00765C6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PRL, PRLR, p63, ERBB4, NRG1, JNK, STAT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A19B" w14:textId="77777777" w:rsidR="00B323A9" w:rsidRPr="00435EC2" w:rsidRDefault="00B323A9" w:rsidP="00765C6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ypogalacti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DAD18" w14:textId="77777777" w:rsidR="00B323A9" w:rsidRPr="00435EC2" w:rsidRDefault="00B323A9" w:rsidP="00765C6C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8181915</w:t>
            </w:r>
          </w:p>
        </w:tc>
      </w:tr>
      <w:tr w:rsidR="00B323A9" w:rsidRPr="00435EC2" w14:paraId="5CFFE5F0" w14:textId="77777777" w:rsidTr="00765C6C">
        <w:trPr>
          <w:trHeight w:val="705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6DB01" w14:textId="77777777" w:rsidR="00B323A9" w:rsidRPr="00435EC2" w:rsidRDefault="00B323A9" w:rsidP="00765C6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Codonopsis pilosula </w:t>
            </w: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br/>
              <w:t>polysaccharides(CPPs)</w:t>
            </w: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C7CD8" w14:textId="77777777" w:rsidR="00B323A9" w:rsidRPr="00435EC2" w:rsidRDefault="00B323A9" w:rsidP="00765C6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IL-1β, iNOS, IL-6, TNF-α, IL-4, MRC1, ARG1, Fizz1, 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4F40" w14:textId="77777777" w:rsidR="00B323A9" w:rsidRPr="00435EC2" w:rsidRDefault="00B323A9" w:rsidP="00765C6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Melanom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097D" w14:textId="77777777" w:rsidR="00B323A9" w:rsidRPr="00435EC2" w:rsidRDefault="00B323A9" w:rsidP="00765C6C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4385100</w:t>
            </w:r>
          </w:p>
        </w:tc>
      </w:tr>
      <w:tr w:rsidR="00B323A9" w:rsidRPr="00435EC2" w14:paraId="1050C7BD" w14:textId="77777777" w:rsidTr="00765C6C">
        <w:trPr>
          <w:trHeight w:val="43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506BF" w14:textId="77777777" w:rsidR="00B323A9" w:rsidRPr="00435EC2" w:rsidRDefault="00B323A9" w:rsidP="00765C6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Codonopsis pilosula </w:t>
            </w: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br/>
              <w:t>polysaccharides(CPPs)</w:t>
            </w: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0B012" w14:textId="77777777" w:rsidR="00B323A9" w:rsidRPr="00435EC2" w:rsidRDefault="00B323A9" w:rsidP="00765C6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β-catenin, COL I, ALP, RUNX2, OPN, PPARγ, C/EBPα, DKK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5E7B" w14:textId="77777777" w:rsidR="00B323A9" w:rsidRPr="00435EC2" w:rsidRDefault="00B323A9" w:rsidP="00765C6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Osteoporosi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7A82" w14:textId="77777777" w:rsidR="00B323A9" w:rsidRPr="00435EC2" w:rsidRDefault="00B323A9" w:rsidP="00765C6C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7739048</w:t>
            </w:r>
          </w:p>
        </w:tc>
      </w:tr>
      <w:tr w:rsidR="00B323A9" w:rsidRPr="00435EC2" w14:paraId="6612C630" w14:textId="77777777" w:rsidTr="00765C6C">
        <w:trPr>
          <w:trHeight w:val="1215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B508A" w14:textId="77777777" w:rsidR="00B323A9" w:rsidRPr="00435EC2" w:rsidRDefault="00B323A9" w:rsidP="00765C6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Codonopsis pilosula </w:t>
            </w: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br/>
              <w:t>polysaccharides(CPPs)</w:t>
            </w: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D7E6B" w14:textId="77777777" w:rsidR="00B323A9" w:rsidRPr="00435EC2" w:rsidRDefault="00B323A9" w:rsidP="00765C6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OD, GSH, MDA, iNOS, TNF-α, IL-6, IL-11, MMP9, MMP1, ALT, AST, α-SMA, Collagen I, TIMP, TLR4, MyD88, NF-κB, p-NF-κB, TGF-β1, Smad3, p-Smad3, IκB-α, p-IκB-α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7C93B" w14:textId="77777777" w:rsidR="00B323A9" w:rsidRPr="00435EC2" w:rsidRDefault="00B323A9" w:rsidP="00765C6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Liver fibrosi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A7BD" w14:textId="77777777" w:rsidR="00B323A9" w:rsidRPr="00435EC2" w:rsidRDefault="00B323A9" w:rsidP="00765C6C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7068337</w:t>
            </w:r>
          </w:p>
        </w:tc>
      </w:tr>
      <w:tr w:rsidR="00B323A9" w:rsidRPr="00435EC2" w14:paraId="3455EAE6" w14:textId="77777777" w:rsidTr="00765C6C">
        <w:trPr>
          <w:trHeight w:val="27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A190B" w14:textId="77777777" w:rsidR="00B323A9" w:rsidRPr="00435EC2" w:rsidRDefault="00B323A9" w:rsidP="00765C6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Codonopsis pilosula </w:t>
            </w: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br/>
              <w:t>polysaccharides(CPPs)</w:t>
            </w: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FB3A2" w14:textId="77777777" w:rsidR="00B323A9" w:rsidRPr="00435EC2" w:rsidRDefault="00B323A9" w:rsidP="00765C6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Zic, Pgm5, Camta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B126A" w14:textId="77777777" w:rsidR="00B323A9" w:rsidRPr="00435EC2" w:rsidRDefault="00B323A9" w:rsidP="00765C6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Brain organoid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E27B4" w14:textId="77777777" w:rsidR="00B323A9" w:rsidRPr="00435EC2" w:rsidRDefault="00B323A9" w:rsidP="00765C6C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8074999</w:t>
            </w:r>
          </w:p>
        </w:tc>
      </w:tr>
      <w:tr w:rsidR="00B323A9" w:rsidRPr="00435EC2" w14:paraId="47B637C4" w14:textId="77777777" w:rsidTr="00765C6C">
        <w:trPr>
          <w:trHeight w:val="36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15078" w14:textId="77777777" w:rsidR="00B323A9" w:rsidRPr="00435EC2" w:rsidRDefault="00B323A9" w:rsidP="00765C6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selenizing CPPS (sCPPS) </w:t>
            </w: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90069" w14:textId="77777777" w:rsidR="00B323A9" w:rsidRPr="00435EC2" w:rsidRDefault="00B323A9" w:rsidP="00765C6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IgG, IgM, IFN-γ, IL-2, IL-4, CD4, CD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17671" w14:textId="77777777" w:rsidR="00B323A9" w:rsidRPr="00435EC2" w:rsidRDefault="00B323A9" w:rsidP="00765C6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Immunomodulatory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8CAB" w14:textId="77777777" w:rsidR="00B323A9" w:rsidRPr="00435EC2" w:rsidRDefault="00B323A9" w:rsidP="00765C6C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2446900</w:t>
            </w:r>
          </w:p>
        </w:tc>
      </w:tr>
      <w:tr w:rsidR="00B323A9" w:rsidRPr="00435EC2" w14:paraId="1282DE74" w14:textId="77777777" w:rsidTr="00765C6C">
        <w:trPr>
          <w:trHeight w:val="54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62429" w14:textId="77777777" w:rsidR="00B323A9" w:rsidRPr="00435EC2" w:rsidRDefault="00B323A9" w:rsidP="00765C6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selenizing CPPS (sCPPS) </w:t>
            </w: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5F716" w14:textId="77777777" w:rsidR="00B323A9" w:rsidRPr="00435EC2" w:rsidRDefault="00B323A9" w:rsidP="00765C6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OS, SOD, GSH-Px, MMP, CASP3, MDA, KEAP1, NRF2, NQO1, HO-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D7B0" w14:textId="77777777" w:rsidR="00B323A9" w:rsidRPr="00435EC2" w:rsidRDefault="00B323A9" w:rsidP="00765C6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ntioxidant activity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6CD4" w14:textId="77777777" w:rsidR="00B323A9" w:rsidRPr="00435EC2" w:rsidRDefault="00B323A9" w:rsidP="00765C6C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0521910</w:t>
            </w:r>
          </w:p>
        </w:tc>
      </w:tr>
      <w:tr w:rsidR="00B323A9" w:rsidRPr="00435EC2" w14:paraId="083FF143" w14:textId="77777777" w:rsidTr="00765C6C">
        <w:trPr>
          <w:trHeight w:val="54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CCF06" w14:textId="77777777" w:rsidR="00B323A9" w:rsidRPr="00435EC2" w:rsidRDefault="00B323A9" w:rsidP="00765C6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sulfated Codonopsis </w:t>
            </w: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br/>
              <w:t>polysaccharides (SCP)</w:t>
            </w: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EEC93" w14:textId="77777777" w:rsidR="00B323A9" w:rsidRPr="00435EC2" w:rsidRDefault="00B323A9" w:rsidP="00765C6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OD, GDH, CAT, MDA, ROS, iNOS, ALT, AST, TP, ALB, GLU, UREA, KEAP1, NRF2, KEAP1, NRF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6A39D" w14:textId="77777777" w:rsidR="00B323A9" w:rsidRPr="00435EC2" w:rsidRDefault="00B323A9" w:rsidP="00765C6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ntioxidant activity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F7A33" w14:textId="77777777" w:rsidR="00B323A9" w:rsidRPr="00435EC2" w:rsidRDefault="00B323A9" w:rsidP="00765C6C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4694015</w:t>
            </w:r>
          </w:p>
        </w:tc>
      </w:tr>
      <w:tr w:rsidR="00B323A9" w:rsidRPr="00435EC2" w14:paraId="0FF74EB2" w14:textId="77777777" w:rsidTr="00765C6C">
        <w:trPr>
          <w:trHeight w:val="58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75F33" w14:textId="77777777" w:rsidR="00B323A9" w:rsidRPr="00435EC2" w:rsidRDefault="00B323A9" w:rsidP="00765C6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Codonopsis pilosula </w:t>
            </w: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br/>
              <w:t>oligosaccharides(CPO)</w:t>
            </w: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BE26C" w14:textId="77777777" w:rsidR="00B323A9" w:rsidRPr="00435EC2" w:rsidRDefault="00B323A9" w:rsidP="00765C6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NO, IL-2, INF-γ, p-p38, p-ERK1/2, p-JNK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1A3C" w14:textId="77777777" w:rsidR="00B323A9" w:rsidRPr="00435EC2" w:rsidRDefault="00B323A9" w:rsidP="00765C6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Immunomodulatory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30D5" w14:textId="77777777" w:rsidR="00B323A9" w:rsidRPr="00435EC2" w:rsidRDefault="00B323A9" w:rsidP="00765C6C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2227014</w:t>
            </w:r>
          </w:p>
        </w:tc>
      </w:tr>
      <w:tr w:rsidR="00B323A9" w:rsidRPr="00435EC2" w14:paraId="42CF0D68" w14:textId="77777777" w:rsidTr="00765C6C">
        <w:trPr>
          <w:trHeight w:val="422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2CB1F" w14:textId="77777777" w:rsidR="00B323A9" w:rsidRPr="00435EC2" w:rsidRDefault="00B323A9" w:rsidP="00765C6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Codonopsis pilosula </w:t>
            </w: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br/>
              <w:t>oligosaccharides(CPO)</w:t>
            </w: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7308A" w14:textId="77777777" w:rsidR="00B323A9" w:rsidRPr="00435EC2" w:rsidRDefault="00B323A9" w:rsidP="00765C6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D36, FASN, PPAR-γ, TNF-α, IL-1β, IFN-γ, PAI-1, MCP-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DF487" w14:textId="77777777" w:rsidR="00B323A9" w:rsidRPr="00435EC2" w:rsidRDefault="00B323A9" w:rsidP="00765C6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Obesity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A313" w14:textId="77777777" w:rsidR="00B323A9" w:rsidRPr="00435EC2" w:rsidRDefault="00B323A9" w:rsidP="00765C6C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5816111</w:t>
            </w:r>
          </w:p>
        </w:tc>
      </w:tr>
      <w:tr w:rsidR="00B323A9" w:rsidRPr="00435EC2" w14:paraId="6C7B20BC" w14:textId="77777777" w:rsidTr="00765C6C">
        <w:trPr>
          <w:trHeight w:val="485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23237" w14:textId="77777777" w:rsidR="00B323A9" w:rsidRPr="00435EC2" w:rsidRDefault="00B323A9" w:rsidP="00765C6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Codonopsis pilosula </w:t>
            </w: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br/>
              <w:t>glucofructan(CPG)</w:t>
            </w: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D1CE2" w14:textId="77777777" w:rsidR="00B323A9" w:rsidRPr="00435EC2" w:rsidRDefault="00B323A9" w:rsidP="00765C6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IL-2, IFN-γ, TNF-α, IgG, IgM, IgA, NO, iNOS, IL-6 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C6B7" w14:textId="77777777" w:rsidR="00B323A9" w:rsidRPr="00435EC2" w:rsidRDefault="00B323A9" w:rsidP="00765C6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Immunomodulatory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958A9" w14:textId="77777777" w:rsidR="00B323A9" w:rsidRPr="00435EC2" w:rsidRDefault="00B323A9" w:rsidP="00765C6C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37958581, </w:t>
            </w: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br/>
              <w:t xml:space="preserve">36934161, </w:t>
            </w: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br/>
              <w:t>35267905</w:t>
            </w:r>
          </w:p>
        </w:tc>
      </w:tr>
      <w:tr w:rsidR="00B323A9" w:rsidRPr="00435EC2" w14:paraId="541E6F92" w14:textId="77777777" w:rsidTr="00765C6C">
        <w:trPr>
          <w:trHeight w:val="63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3C83A" w14:textId="77777777" w:rsidR="00B323A9" w:rsidRPr="00435EC2" w:rsidRDefault="00B323A9" w:rsidP="00765C6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lastRenderedPageBreak/>
              <w:t>inulin-type fructan CP-A</w:t>
            </w: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543B2" w14:textId="77777777" w:rsidR="00B323A9" w:rsidRPr="00435EC2" w:rsidRDefault="00B323A9" w:rsidP="00765C6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IL-8, TNF-α, IL-10, TGF-β, NO, IL-1β, ICAM, p-Selectin, p-mTOR, p-p70S6K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2C958" w14:textId="77777777" w:rsidR="00B323A9" w:rsidRPr="00435EC2" w:rsidRDefault="00B323A9" w:rsidP="00765C6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Ulcerative colitis</w:t>
            </w: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br/>
              <w:t xml:space="preserve"> (UC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33252" w14:textId="77777777" w:rsidR="00B323A9" w:rsidRPr="00435EC2" w:rsidRDefault="00B323A9" w:rsidP="00765C6C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8193197</w:t>
            </w:r>
          </w:p>
        </w:tc>
      </w:tr>
      <w:tr w:rsidR="00B323A9" w:rsidRPr="00435EC2" w14:paraId="3FD1538B" w14:textId="77777777" w:rsidTr="00765C6C">
        <w:trPr>
          <w:trHeight w:val="36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1094" w14:textId="77777777" w:rsidR="00B323A9" w:rsidRPr="00435EC2" w:rsidRDefault="00B323A9" w:rsidP="00765C6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inulin-type fructan CP-A</w:t>
            </w: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7BDC0" w14:textId="77777777" w:rsidR="00B323A9" w:rsidRPr="00435EC2" w:rsidRDefault="00B323A9" w:rsidP="00765C6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LR4, NF-κB, TNF-α, IL-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739A" w14:textId="77777777" w:rsidR="00B323A9" w:rsidRPr="00435EC2" w:rsidRDefault="00B323A9" w:rsidP="00765C6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oliti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905E" w14:textId="77777777" w:rsidR="00B323A9" w:rsidRPr="00435EC2" w:rsidRDefault="00B323A9" w:rsidP="00765C6C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2979437</w:t>
            </w:r>
          </w:p>
        </w:tc>
      </w:tr>
      <w:tr w:rsidR="00B323A9" w:rsidRPr="00435EC2" w14:paraId="284A34CF" w14:textId="77777777" w:rsidTr="00765C6C">
        <w:trPr>
          <w:trHeight w:val="36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EDCD4" w14:textId="77777777" w:rsidR="00B323A9" w:rsidRPr="00435EC2" w:rsidRDefault="00B323A9" w:rsidP="00765C6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inulin-type fructan CP-A</w:t>
            </w: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A88FC" w14:textId="77777777" w:rsidR="00B323A9" w:rsidRPr="00435EC2" w:rsidRDefault="00B323A9" w:rsidP="00765C6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IgA, MUC2, IL-1β, TNF-α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E878" w14:textId="77777777" w:rsidR="00B323A9" w:rsidRPr="00435EC2" w:rsidRDefault="00B323A9" w:rsidP="00765C6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Immunomodulatory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EA8E" w14:textId="77777777" w:rsidR="00B323A9" w:rsidRPr="00435EC2" w:rsidRDefault="00B323A9" w:rsidP="00765C6C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5237158</w:t>
            </w:r>
          </w:p>
        </w:tc>
      </w:tr>
      <w:tr w:rsidR="00B323A9" w:rsidRPr="00435EC2" w14:paraId="79C56F35" w14:textId="77777777" w:rsidTr="00765C6C">
        <w:trPr>
          <w:trHeight w:val="36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C044" w14:textId="77777777" w:rsidR="00B323A9" w:rsidRPr="00435EC2" w:rsidRDefault="00B323A9" w:rsidP="00765C6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inulin-type fructan CP-A</w:t>
            </w: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4CD17" w14:textId="77777777" w:rsidR="00B323A9" w:rsidRPr="00435EC2" w:rsidRDefault="00B323A9" w:rsidP="00765C6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AT, SOD, MDA, GLU,LDH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C3C5" w14:textId="77777777" w:rsidR="00B323A9" w:rsidRPr="00435EC2" w:rsidRDefault="00B323A9" w:rsidP="00765C6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ntioxidant activity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434B" w14:textId="77777777" w:rsidR="00B323A9" w:rsidRPr="00435EC2" w:rsidRDefault="00B323A9" w:rsidP="00765C6C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3063324</w:t>
            </w:r>
          </w:p>
        </w:tc>
      </w:tr>
      <w:tr w:rsidR="00B323A9" w:rsidRPr="00435EC2" w14:paraId="4039432C" w14:textId="77777777" w:rsidTr="00765C6C">
        <w:trPr>
          <w:trHeight w:val="45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31BA" w14:textId="77777777" w:rsidR="00B323A9" w:rsidRPr="00435EC2" w:rsidRDefault="00B323A9" w:rsidP="00765C6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inulin-type fructan CP-A</w:t>
            </w: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86E95" w14:textId="77777777" w:rsidR="00B323A9" w:rsidRPr="00435EC2" w:rsidRDefault="00B323A9" w:rsidP="00765C6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yclinA2, CyclinB1, CASP9, CASP3, PARP, Bcl-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724F1" w14:textId="77777777" w:rsidR="00B323A9" w:rsidRPr="00435EC2" w:rsidRDefault="00B323A9" w:rsidP="00765C6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Liver cancer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11116" w14:textId="77777777" w:rsidR="00B323A9" w:rsidRPr="00435EC2" w:rsidRDefault="00B323A9" w:rsidP="00765C6C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5092739</w:t>
            </w:r>
          </w:p>
        </w:tc>
      </w:tr>
      <w:tr w:rsidR="00B323A9" w:rsidRPr="00435EC2" w14:paraId="318B70E7" w14:textId="77777777" w:rsidTr="00765C6C">
        <w:trPr>
          <w:trHeight w:val="619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2C214" w14:textId="77777777" w:rsidR="00B323A9" w:rsidRPr="00435EC2" w:rsidRDefault="00B323A9" w:rsidP="00765C6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Codonopsis pilosula </w:t>
            </w: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br/>
              <w:t>pectic polysaccharides</w:t>
            </w: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C63F8" w14:textId="77777777" w:rsidR="00B323A9" w:rsidRPr="00435EC2" w:rsidRDefault="00B323A9" w:rsidP="00765C6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OS, MDA, LDH, GSH-Px, CAT, SOD, NRF2, T-AOC, NADPH, NQO1, HO-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C761" w14:textId="77777777" w:rsidR="00B323A9" w:rsidRPr="00435EC2" w:rsidRDefault="00B323A9" w:rsidP="00765C6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ntioxidant activity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4CD78" w14:textId="77777777" w:rsidR="00B323A9" w:rsidRPr="00435EC2" w:rsidRDefault="00B323A9" w:rsidP="00765C6C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32422266, </w:t>
            </w: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br/>
              <w:t>33857333</w:t>
            </w:r>
          </w:p>
        </w:tc>
      </w:tr>
      <w:tr w:rsidR="00B323A9" w:rsidRPr="00435EC2" w14:paraId="25C305F8" w14:textId="77777777" w:rsidTr="00765C6C">
        <w:trPr>
          <w:trHeight w:val="699"/>
        </w:trPr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770E95" w14:textId="77777777" w:rsidR="00B323A9" w:rsidRPr="00435EC2" w:rsidRDefault="00B323A9" w:rsidP="00765C6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Codonopsis pilosula </w:t>
            </w:r>
            <w:r w:rsidRPr="00435EC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br/>
              <w:t>pectic polysaccharides</w:t>
            </w:r>
          </w:p>
        </w:tc>
        <w:tc>
          <w:tcPr>
            <w:tcW w:w="5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773A99" w14:textId="77777777" w:rsidR="00B323A9" w:rsidRPr="00435EC2" w:rsidRDefault="00B323A9" w:rsidP="00765C6C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sz w:val="21"/>
                <w:szCs w:val="21"/>
                <w:lang w:eastAsia="zh-CN"/>
              </w:rPr>
              <w:t>LPS, ALT, AST, TNF-α, IL-1β, IL-6, GPX, SOD, CAT, MDA, TLR4, NRF2, T-AOC, ROS, LDL-C, HDL-C, TC, TG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002EE" w14:textId="77777777" w:rsidR="00B323A9" w:rsidRPr="00435EC2" w:rsidRDefault="00B323A9" w:rsidP="00765C6C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sz w:val="21"/>
                <w:szCs w:val="21"/>
                <w:lang w:eastAsia="zh-CN"/>
              </w:rPr>
              <w:t>Delay aging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D4E55" w14:textId="77777777" w:rsidR="00B323A9" w:rsidRPr="00435EC2" w:rsidRDefault="00B323A9" w:rsidP="00765C6C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35EC2">
              <w:rPr>
                <w:rFonts w:eastAsia="等线" w:cs="Times New Roman"/>
                <w:sz w:val="21"/>
                <w:szCs w:val="21"/>
                <w:lang w:eastAsia="zh-CN"/>
              </w:rPr>
              <w:t>37760084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3D17B4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D06C4A" w14:textId="77777777" w:rsidR="003D17B4" w:rsidRDefault="003D17B4" w:rsidP="00117666">
      <w:pPr>
        <w:spacing w:after="0"/>
      </w:pPr>
      <w:r>
        <w:separator/>
      </w:r>
    </w:p>
  </w:endnote>
  <w:endnote w:type="continuationSeparator" w:id="0">
    <w:p w14:paraId="1100E533" w14:textId="77777777" w:rsidR="003D17B4" w:rsidRDefault="003D17B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67472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7472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67472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7472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47B94C" w14:textId="77777777" w:rsidR="003D17B4" w:rsidRDefault="003D17B4" w:rsidP="00117666">
      <w:pPr>
        <w:spacing w:after="0"/>
      </w:pPr>
      <w:r>
        <w:separator/>
      </w:r>
    </w:p>
  </w:footnote>
  <w:footnote w:type="continuationSeparator" w:id="0">
    <w:p w14:paraId="441B26B2" w14:textId="77777777" w:rsidR="003D17B4" w:rsidRDefault="003D17B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67472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67472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10CE537F-3C69-4862-8C46-1E426E929872}"/>
    <w:docVar w:name="KY_MEDREF_VERSION" w:val="3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047E"/>
    <w:rsid w:val="00257AC6"/>
    <w:rsid w:val="00267D18"/>
    <w:rsid w:val="002868E2"/>
    <w:rsid w:val="002869C3"/>
    <w:rsid w:val="002936E4"/>
    <w:rsid w:val="002B4A57"/>
    <w:rsid w:val="002C74CA"/>
    <w:rsid w:val="003544FB"/>
    <w:rsid w:val="003766B3"/>
    <w:rsid w:val="003D17B4"/>
    <w:rsid w:val="003D2D47"/>
    <w:rsid w:val="003D2F2D"/>
    <w:rsid w:val="00401590"/>
    <w:rsid w:val="00410705"/>
    <w:rsid w:val="00447801"/>
    <w:rsid w:val="00452E9C"/>
    <w:rsid w:val="004704A0"/>
    <w:rsid w:val="0047134D"/>
    <w:rsid w:val="004735C8"/>
    <w:rsid w:val="004961FF"/>
    <w:rsid w:val="00517A89"/>
    <w:rsid w:val="005250F2"/>
    <w:rsid w:val="00593EEA"/>
    <w:rsid w:val="005A5EEE"/>
    <w:rsid w:val="005D60F0"/>
    <w:rsid w:val="006375C7"/>
    <w:rsid w:val="00654E8F"/>
    <w:rsid w:val="00660D05"/>
    <w:rsid w:val="0067472E"/>
    <w:rsid w:val="006820B1"/>
    <w:rsid w:val="006B7D14"/>
    <w:rsid w:val="00701727"/>
    <w:rsid w:val="0070566C"/>
    <w:rsid w:val="00714C50"/>
    <w:rsid w:val="00725A7D"/>
    <w:rsid w:val="007501BE"/>
    <w:rsid w:val="00790BB3"/>
    <w:rsid w:val="00790FBA"/>
    <w:rsid w:val="007C206C"/>
    <w:rsid w:val="007D0496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23A9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63935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2</Pages>
  <Words>485</Words>
  <Characters>276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NT</cp:lastModifiedBy>
  <cp:revision>7</cp:revision>
  <cp:lastPrinted>2013-10-03T12:51:00Z</cp:lastPrinted>
  <dcterms:created xsi:type="dcterms:W3CDTF">2024-04-09T06:37:00Z</dcterms:created>
  <dcterms:modified xsi:type="dcterms:W3CDTF">2024-04-22T0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